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DA188" w14:textId="04433AD0" w:rsidR="00030613" w:rsidRDefault="00030613" w:rsidP="00030613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Table </w:t>
      </w:r>
      <w:r>
        <w:rPr>
          <w:lang w:val="en-GB"/>
        </w:rPr>
        <w:t>S</w:t>
      </w:r>
      <w:r>
        <w:rPr>
          <w:lang w:val="en-GB"/>
        </w:rPr>
        <w:t>4: Variables included in multivariate analysis.</w:t>
      </w:r>
    </w:p>
    <w:tbl>
      <w:tblPr>
        <w:tblW w:w="10760" w:type="dxa"/>
        <w:tblInd w:w="-5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4"/>
        <w:gridCol w:w="1603"/>
        <w:gridCol w:w="661"/>
        <w:gridCol w:w="1363"/>
        <w:gridCol w:w="661"/>
        <w:gridCol w:w="1603"/>
        <w:gridCol w:w="661"/>
        <w:gridCol w:w="1363"/>
        <w:gridCol w:w="661"/>
      </w:tblGrid>
      <w:tr w:rsidR="00030613" w:rsidRPr="005A38C7" w14:paraId="13B52EF8" w14:textId="77777777" w:rsidTr="00030613">
        <w:trPr>
          <w:trHeight w:val="364"/>
        </w:trPr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BCAA3B6" w14:textId="77777777" w:rsidR="00030613" w:rsidRPr="00747ED5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val="en-US"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 </w:t>
            </w:r>
          </w:p>
        </w:tc>
        <w:tc>
          <w:tcPr>
            <w:tcW w:w="362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8" w:type="dxa"/>
              <w:bottom w:w="104" w:type="dxa"/>
              <w:right w:w="208" w:type="dxa"/>
            </w:tcMar>
            <w:vAlign w:val="center"/>
            <w:hideMark/>
          </w:tcPr>
          <w:p w14:paraId="27F77DFF" w14:textId="77777777" w:rsidR="00030613" w:rsidRPr="005A38C7" w:rsidRDefault="00030613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Unadjusted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5CA9634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362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208" w:type="dxa"/>
              <w:bottom w:w="104" w:type="dxa"/>
              <w:right w:w="208" w:type="dxa"/>
            </w:tcMar>
            <w:vAlign w:val="center"/>
            <w:hideMark/>
          </w:tcPr>
          <w:p w14:paraId="69533545" w14:textId="77777777" w:rsidR="00030613" w:rsidRPr="005A38C7" w:rsidRDefault="00030613" w:rsidP="004F2202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Adjusted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14:paraId="382F9007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</w:tr>
      <w:tr w:rsidR="00030613" w:rsidRPr="005A38C7" w14:paraId="6AD7AEC8" w14:textId="77777777" w:rsidTr="00030613">
        <w:trPr>
          <w:trHeight w:val="424"/>
        </w:trPr>
        <w:tc>
          <w:tcPr>
            <w:tcW w:w="21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D78C14" w14:textId="77777777" w:rsidR="00030613" w:rsidRPr="005A38C7" w:rsidRDefault="00030613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25A6A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without imputatio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F76D770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33D940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with imputatio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92245F1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p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2E1F24A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without imputatio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118BC27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p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F6F1A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with imputatio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8A130B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p</w:t>
            </w:r>
          </w:p>
        </w:tc>
      </w:tr>
      <w:tr w:rsidR="00030613" w:rsidRPr="005A38C7" w14:paraId="5456CF2D" w14:textId="77777777" w:rsidTr="00030613">
        <w:trPr>
          <w:trHeight w:val="415"/>
        </w:trPr>
        <w:tc>
          <w:tcPr>
            <w:tcW w:w="218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F590C9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CTO Successful</w:t>
            </w:r>
          </w:p>
        </w:tc>
        <w:tc>
          <w:tcPr>
            <w:tcW w:w="16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45DAB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3 (</w:t>
            </w:r>
            <w:proofErr w:type="gramStart"/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4 ;</w:t>
            </w:r>
            <w:proofErr w:type="gramEnd"/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12)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0E3BBA7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556</w:t>
            </w: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BA2B91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3 (</w:t>
            </w:r>
            <w:proofErr w:type="gramStart"/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4 ;</w:t>
            </w:r>
            <w:proofErr w:type="gramEnd"/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12)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CA40691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556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B9CD21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4 (0.85;1.05)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A34F8C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259</w:t>
            </w: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39A3B7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8 (0.90;1.07)</w:t>
            </w:r>
          </w:p>
        </w:tc>
        <w:tc>
          <w:tcPr>
            <w:tcW w:w="6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74A9C3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710</w:t>
            </w:r>
          </w:p>
        </w:tc>
      </w:tr>
      <w:tr w:rsidR="00030613" w:rsidRPr="005A38C7" w14:paraId="3050C4EB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156E73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CTO Unsuccessfu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DF0D1BE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42 (</w:t>
            </w:r>
            <w:proofErr w:type="gramStart"/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1 ;</w:t>
            </w:r>
            <w:proofErr w:type="gramEnd"/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6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AAB38A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5A9DF5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42 (</w:t>
            </w:r>
            <w:proofErr w:type="gramStart"/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1 ;</w:t>
            </w:r>
            <w:proofErr w:type="gramEnd"/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6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0EB24E3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7F30F7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1 (0.99;1.4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2A499B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FA9499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2 (1.04;1.4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C78C600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02</w:t>
            </w:r>
          </w:p>
        </w:tc>
      </w:tr>
      <w:tr w:rsidR="00030613" w:rsidRPr="005A38C7" w14:paraId="299231AC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59F39D3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Ag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7A0DF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4 (1.03;1.0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D75E2E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E8E26D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4 (1.03;1.0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E74A9B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C9EF637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2 (1.02;1.0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958930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0DD89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2 (1.02;1.0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3B49F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55508E9A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886741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BMI 18-2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3EE054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54 (0.43;0.6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D4E28E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A83D5C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56 (0.45;0.7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EADCFA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D03D34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54 (0.42;0.6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6CDC2B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EB45BA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62 (0.50;0.7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2CAF5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244E0FA3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E7B818A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BMI &gt; 2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3254B9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47 (0.38;0.5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8D101F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5457071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49 (0.39;0.6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F787B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A1EBAE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49 (0.38;0.6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7F4B23E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166C033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58 (0.47;0.7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E84FE7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15DD1E30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1BA94F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Previous Revasculariz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DF19CC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43 (1.34;1.5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91837F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128B981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45 (1.36;1.5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261667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DA51D4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4 (1.14;1.3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261072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F5C659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0 (1.12;1.2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6B3414E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51A09C3B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EDBCA8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Previous smok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0F5E55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1 (1.12;1.3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46B8F2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5F712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1 (1.12;1.3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184E8E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2E7591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14 (1.05;1.2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052385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D47A7F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12 (1.04;1.2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1046B9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68A59134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996609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Active smok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903926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3 (1.13;1.3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914AA0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8CB86E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5 (1.15;1.36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302A31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73736B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42 (1.29;1.5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C3A0AE1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9C03DC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36 (1.25;1.4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F0E74D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4D153E6B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2C0792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Statin treatmen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F4409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4 (0.79;0.9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15E5A2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BB6B6E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4 (0.79;0.9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B93C97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FA46BF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1 (0.74;0.8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1CFA49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5EB4E30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0 (0.74;0.86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F236CE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3140B3CA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30875A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CKD G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697296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9 (0.99;1.1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1CB0D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7B9AA3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6 (0.97;1.1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8C4901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167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7D9C44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3 (0.74;0.9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4CFCBE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C88CA0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2 (0.74;0.9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6BB79EA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22A1A63B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A3E258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CKD G3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334B8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7 (1.15;1.4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E5EB9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68CB0E3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5 (1.13;1.3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E6ADFEA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51CD99E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2 (0.72;0.9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ED5526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8C7D2C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1 (0.72;0.9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4EDD21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2317C2A9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E72F22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CKD G3b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AC0E8B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2.12 (1.89;2.3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5AD45F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362147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2.03 (1.81;2.3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4B8A74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AF5F42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2 (0.88;1.1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A57B0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78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F6E829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9 (0.87;1.1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9548D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80</w:t>
            </w:r>
          </w:p>
        </w:tc>
      </w:tr>
      <w:tr w:rsidR="00030613" w:rsidRPr="005A38C7" w14:paraId="5EF24351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193987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CKD G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64D33F1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3.67 (3.18;4.2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ACEAA87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570A7D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3.13 (2.71;3.6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E33EFE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1F45AF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39 (1.14;1.6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6533EAE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298577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36 (1.16;1.6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960BAF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01</w:t>
            </w:r>
          </w:p>
        </w:tc>
      </w:tr>
      <w:tr w:rsidR="00030613" w:rsidRPr="005A38C7" w14:paraId="54190EF2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F0D583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CKD G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FEDF8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3.92 (3.23;4.7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5D1D67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E1D9BA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3.72 (3.06;4.5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0EA0CC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DF8C200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77 (1.39;2.2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B374B1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347DFE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61 (1.30;1.9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765B68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5324DE08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5F3DF1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2-vessel disea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0D8333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42 (1.33;1.5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130ED8A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15A1F3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42 (1.33;1.5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1F2A073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40225F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5 (1.15;1.36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176FB1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C8BD8C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3 (1.15;1.3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C083D50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713775CF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866CD0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3-vessel disea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AD50DA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97 (1.83;2.1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7A177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8E2E880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97 (1.83;2.1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3FE602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BB6FFE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39 (1.27;1.52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1C4231E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C83E01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42 (1.32;1.5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38699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7679716D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7AF69A0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EF 40-5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F7420D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77 (0.68;0.8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51C28A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4514F8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75 (0.67;0.8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E642630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319D1DD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1 (0.70;0.9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94B74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0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4479D73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3 (0.73;0.9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A7004E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130C463D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C015C6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EF &gt; 5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B43CF23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43 (0.39;0.4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36E5021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A04B05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44 (0.40;0.4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EEF0B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994C1BE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64 (0.58;0.7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AD9712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2D620C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65 (0.60;0.7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B3929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252D7CDD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8EF444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NID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E1B923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32 (1.21;1.4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2C51ED3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F3C4C3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32 (1.21;1.4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7447900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E2D67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4 (0.93;1.16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14B129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4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814DF8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07 (0.98;1.1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3D0327B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120</w:t>
            </w:r>
          </w:p>
        </w:tc>
      </w:tr>
      <w:tr w:rsidR="00030613" w:rsidRPr="005A38C7" w14:paraId="2B3A70A6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D1BFE81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ID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5FF7B00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71 (1.56;1.8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51E643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9F6D10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71 (1.56;1.8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CBD7427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B1DACA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9 (1.15;1.4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C7523CA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4EABAC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4 (1.12;1.3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C0D09B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41AFBF48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C00487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Charlson comorbidity index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1EA392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4 (1.23;1.2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1A07C1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4C56B2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24 (1.23;1.2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4AC871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9C867F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13 (1.11;1.1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849840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75AC417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13 (1.11;1.1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02189CA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</w:tr>
      <w:tr w:rsidR="00030613" w:rsidRPr="005A38C7" w14:paraId="74A60313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E4A102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Previous M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A59E68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47 (1.39;1.56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5EDC4BF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A1CF52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1.47 (1.39;1.56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39B40E7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61595A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51B79FE" w14:textId="77777777" w:rsidR="00030613" w:rsidRPr="005A38C7" w:rsidRDefault="00030613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A23DA04" w14:textId="77777777" w:rsidR="00030613" w:rsidRPr="005A38C7" w:rsidRDefault="00030613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C6FB600" w14:textId="77777777" w:rsidR="00030613" w:rsidRPr="005A38C7" w:rsidRDefault="00030613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030613" w:rsidRPr="005A38C7" w14:paraId="0FB80DD1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FD0F161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 xml:space="preserve">IHD in family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DC8EB4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2 (0.77;0.8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FF7093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329579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82 (0.77;0.8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4117F04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&lt;0.001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E42836A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8B82D81" w14:textId="77777777" w:rsidR="00030613" w:rsidRPr="005A38C7" w:rsidRDefault="00030613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CB6B050" w14:textId="77777777" w:rsidR="00030613" w:rsidRPr="005A38C7" w:rsidRDefault="00030613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796D00C" w14:textId="77777777" w:rsidR="00030613" w:rsidRPr="005A38C7" w:rsidRDefault="00030613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030613" w:rsidRPr="005A38C7" w14:paraId="3FE44899" w14:textId="77777777" w:rsidTr="00030613">
        <w:trPr>
          <w:trHeight w:val="415"/>
        </w:trPr>
        <w:tc>
          <w:tcPr>
            <w:tcW w:w="218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2F6B9E8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da-DK"/>
                <w14:ligatures w14:val="none"/>
              </w:rPr>
              <w:t>Sex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E46CED9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8 (0.92;1.05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2D7A454E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56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6C19F85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98 (0.92;1.05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119786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  <w:r w:rsidRPr="005A38C7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da-DK"/>
                <w14:ligatures w14:val="none"/>
              </w:rPr>
              <w:t>0.569</w:t>
            </w:r>
          </w:p>
        </w:tc>
        <w:tc>
          <w:tcPr>
            <w:tcW w:w="16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6EE99DC" w14:textId="77777777" w:rsidR="00030613" w:rsidRPr="005A38C7" w:rsidRDefault="00030613" w:rsidP="004F2202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da-DK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A91973D" w14:textId="77777777" w:rsidR="00030613" w:rsidRPr="005A38C7" w:rsidRDefault="00030613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7E63E4D6" w14:textId="77777777" w:rsidR="00030613" w:rsidRPr="005A38C7" w:rsidRDefault="00030613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94ED23D" w14:textId="77777777" w:rsidR="00030613" w:rsidRPr="005A38C7" w:rsidRDefault="00030613" w:rsidP="004F22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</w:tbl>
    <w:p w14:paraId="33C1F8A3" w14:textId="77777777" w:rsidR="00030613" w:rsidRDefault="00030613" w:rsidP="00030613">
      <w:pPr>
        <w:spacing w:line="480" w:lineRule="auto"/>
        <w:jc w:val="both"/>
        <w:rPr>
          <w:lang w:val="en-GB"/>
        </w:rPr>
      </w:pPr>
    </w:p>
    <w:p w14:paraId="4F40A945" w14:textId="77777777" w:rsidR="00A8174F" w:rsidRDefault="00A8174F"/>
    <w:sectPr w:rsidR="00A817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613"/>
    <w:rsid w:val="00030613"/>
    <w:rsid w:val="00080268"/>
    <w:rsid w:val="000B3397"/>
    <w:rsid w:val="000B59CC"/>
    <w:rsid w:val="0011073F"/>
    <w:rsid w:val="00150316"/>
    <w:rsid w:val="001800BD"/>
    <w:rsid w:val="00197652"/>
    <w:rsid w:val="00197DCC"/>
    <w:rsid w:val="001E5728"/>
    <w:rsid w:val="001E684D"/>
    <w:rsid w:val="00266C70"/>
    <w:rsid w:val="002B53E3"/>
    <w:rsid w:val="002C2EBB"/>
    <w:rsid w:val="002F2939"/>
    <w:rsid w:val="0031039E"/>
    <w:rsid w:val="003B1A93"/>
    <w:rsid w:val="003D11C8"/>
    <w:rsid w:val="003E7684"/>
    <w:rsid w:val="004003EC"/>
    <w:rsid w:val="004861AF"/>
    <w:rsid w:val="004D695F"/>
    <w:rsid w:val="00513611"/>
    <w:rsid w:val="005D7FD5"/>
    <w:rsid w:val="0067254F"/>
    <w:rsid w:val="00692B56"/>
    <w:rsid w:val="006C28D8"/>
    <w:rsid w:val="006C3C99"/>
    <w:rsid w:val="00701F21"/>
    <w:rsid w:val="007136E0"/>
    <w:rsid w:val="0074455F"/>
    <w:rsid w:val="0075303A"/>
    <w:rsid w:val="0077037F"/>
    <w:rsid w:val="007924F5"/>
    <w:rsid w:val="008373E2"/>
    <w:rsid w:val="008426C4"/>
    <w:rsid w:val="008B6E7F"/>
    <w:rsid w:val="00903D6D"/>
    <w:rsid w:val="00936D3B"/>
    <w:rsid w:val="00991205"/>
    <w:rsid w:val="009A52AE"/>
    <w:rsid w:val="009D2EAC"/>
    <w:rsid w:val="009E2482"/>
    <w:rsid w:val="009E355B"/>
    <w:rsid w:val="00A20615"/>
    <w:rsid w:val="00A8174F"/>
    <w:rsid w:val="00A83031"/>
    <w:rsid w:val="00AD1AFB"/>
    <w:rsid w:val="00AF1113"/>
    <w:rsid w:val="00AF2F9A"/>
    <w:rsid w:val="00B40AB0"/>
    <w:rsid w:val="00D16385"/>
    <w:rsid w:val="00E253B3"/>
    <w:rsid w:val="00E42C4D"/>
    <w:rsid w:val="00E71848"/>
    <w:rsid w:val="00F453FD"/>
    <w:rsid w:val="00F93A20"/>
    <w:rsid w:val="00F962A4"/>
    <w:rsid w:val="00F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902C28"/>
  <w15:chartTrackingRefBased/>
  <w15:docId w15:val="{DFF2EEAB-4C0A-B242-BFA3-EE7FEBC7A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61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218</Characters>
  <Application>Microsoft Office Word</Application>
  <DocSecurity>0</DocSecurity>
  <Lines>56</Lines>
  <Paragraphs>34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 Nielsen Holck</cp:lastModifiedBy>
  <cp:revision>1</cp:revision>
  <dcterms:created xsi:type="dcterms:W3CDTF">2024-07-04T19:10:00Z</dcterms:created>
  <dcterms:modified xsi:type="dcterms:W3CDTF">2024-07-04T19:10:00Z</dcterms:modified>
</cp:coreProperties>
</file>